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47B643" w14:textId="3E7B95C6" w:rsidR="00AB43C6" w:rsidRPr="00171786" w:rsidRDefault="00AB43C6" w:rsidP="00171786">
      <w:pPr>
        <w:snapToGrid w:val="0"/>
        <w:spacing w:line="480" w:lineRule="auto"/>
        <w:contextualSpacing/>
        <w:rPr>
          <w:rStyle w:val="a7"/>
          <w:rFonts w:ascii="Times New Roman" w:hAnsi="Times New Roman" w:hint="eastAsia"/>
          <w:bCs/>
          <w:sz w:val="24"/>
          <w:szCs w:val="24"/>
          <w:shd w:val="clear" w:color="auto" w:fill="FFFFFF"/>
        </w:rPr>
      </w:pPr>
      <w:r w:rsidRPr="00171786">
        <w:rPr>
          <w:rStyle w:val="a7"/>
          <w:rFonts w:ascii="Times New Roman" w:hAnsi="Times New Roman"/>
          <w:bCs/>
          <w:sz w:val="24"/>
          <w:szCs w:val="24"/>
          <w:shd w:val="clear" w:color="auto" w:fill="FFFFFF"/>
        </w:rPr>
        <w:t>Supplemental Data</w:t>
      </w:r>
    </w:p>
    <w:p w14:paraId="4C27D632" w14:textId="77777777" w:rsidR="00AB43C6" w:rsidRPr="008E3EE5" w:rsidRDefault="00AB43C6" w:rsidP="00171786">
      <w:pPr>
        <w:snapToGrid w:val="0"/>
        <w:spacing w:line="480" w:lineRule="auto"/>
        <w:contextualSpacing/>
        <w:rPr>
          <w:rFonts w:ascii="Times New Roman" w:hAnsi="Times New Roman"/>
        </w:rPr>
      </w:pPr>
      <w:r w:rsidRPr="00171786">
        <w:rPr>
          <w:rFonts w:ascii="Times New Roman" w:hAnsi="Times New Roman"/>
          <w:sz w:val="24"/>
          <w:szCs w:val="24"/>
        </w:rPr>
        <w:t>Table S1 Characteristics of patients in training and validation cohorts of initial-baseline patients</w:t>
      </w:r>
      <w:r w:rsidRPr="008E3EE5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7823" w:type="dxa"/>
        <w:tblInd w:w="15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2102"/>
        <w:gridCol w:w="2199"/>
        <w:gridCol w:w="857"/>
      </w:tblGrid>
      <w:tr w:rsidR="00AB43C6" w:rsidRPr="008E3EE5" w14:paraId="66C85782" w14:textId="77777777" w:rsidTr="00764AA2">
        <w:tc>
          <w:tcPr>
            <w:tcW w:w="26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511C4C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B76B2C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Training cohort(n=226)</w:t>
            </w:r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974F79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Validation cohort(n=56)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D0C2A7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B43C6" w:rsidRPr="008E3EE5" w14:paraId="5DB0C319" w14:textId="77777777" w:rsidTr="00764AA2"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D20413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30B51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60808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6EDA12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AB43C6" w:rsidRPr="008E3EE5" w14:paraId="3DE6C7C8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978C3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TNB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AB325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46(20.35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77846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8(32.14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06DC335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1D68C9E7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B237D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HER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D5876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55(24.34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78FD7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4(25.0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076174E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5FF409B8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67018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Luminal 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7260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67(29.65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9D3AC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9(16.07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E9A491F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7EE8730E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5C16B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Luminal B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9FD17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58(25.66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F1F5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5(26.7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591369A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5918BAF6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2DA5F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Ki-6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AD032C6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60389B9D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6AD06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AB43C6" w:rsidRPr="008E3EE5" w14:paraId="4CDBAF40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94BE8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Mean ± S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1C345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0.1±18.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D0C8C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3.1±15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8B758F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0CCE4CAC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F0FB4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Pathological grad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26A43FB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21BEDAFD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3D77B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AB43C6" w:rsidRPr="008E3EE5" w14:paraId="32C2C999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024CB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0766F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7(3.10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C4F6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(1.7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CFDE18D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39C61B4B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CB14B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A8BB8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59(70.35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F0D4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33(58.93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5AC305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378E49C6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1E8DD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F06E1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60(26.55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7C01B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2(39.2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8718F2A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6DB475BA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11329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C38EAC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5E92C64D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E703C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AB43C6" w:rsidRPr="008E3EE5" w14:paraId="00B71479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548CC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Mean ± S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6871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52.2±9.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83931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50.0±9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F46F87A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64DBF133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9299F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0DE6D1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600ADBE9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35AB7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</w:tr>
      <w:tr w:rsidR="00AB43C6" w:rsidRPr="008E3EE5" w14:paraId="03263CD0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11FBF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Mean ± S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BC3A4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32.1±7.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D61F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32.6±8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6631B96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48A7CF31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79994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1CBAE7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2DEFF035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EDBEC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AB43C6" w:rsidRPr="008E3EE5" w14:paraId="275CCD56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45833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Regula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88EB8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39 (17.26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7FBCA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2(21.43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0535125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034A41EA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E2E5D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Irregula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582A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87(82.74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0E99F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44(78.57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33F6D21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5BAD0F2C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F66F4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Orientatio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9AD7A47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0F38EC42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C5A33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AB43C6" w:rsidRPr="008E3EE5" w14:paraId="6124FC79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BF11D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Paralle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DAF1D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75 (33.19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3D39B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3(23.21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999ECFA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6F8A55AB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69D0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Vertica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1EA2F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51(66.81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1D71B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43(76.7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195EBF9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1F135D42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57364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Boundar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128827E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1A22FA56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A718F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AB43C6" w:rsidRPr="008E3EE5" w14:paraId="34F55471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D6C71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Circumscribe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5FF1E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2 (9.73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91A75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6(10.71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178DE5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00A71976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5416D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Indistinc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BCC4A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04(90.27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8F69D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50(89.2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F19ED07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1C5B3C54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87745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Echogenic hal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F545CC4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6277DA94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93C4E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  <w:tr w:rsidR="00AB43C6" w:rsidRPr="008E3EE5" w14:paraId="1EF99E18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61AA2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8BAEE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47(65.04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7FC86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35(62.5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BEF8622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4337ED10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2CD17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2EB68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79(34.96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DDEE1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1(37.5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69C3F5E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26F508AC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E5893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Margi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6E8F079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015E091C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01EAA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AB43C6" w:rsidRPr="008E3EE5" w14:paraId="50451CE2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A7435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8DC8D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46(20.35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1CD67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8(32.14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2519EC7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745DA33D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1F182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Lobulat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AAED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69(30.53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1504F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8(32.14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112AC01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39E09B9B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C452F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angula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6F6D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11(49.12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76221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0(35.71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9BC5A4A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7B2A75F1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E5129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osterior acoustic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83C9984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07DA2E1B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76A6B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</w:tr>
      <w:tr w:rsidR="00AB43C6" w:rsidRPr="008E3EE5" w14:paraId="3B24F5FB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B8E0C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Enhancemen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520A1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99(43.81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171CA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5(44.64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2B74027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3CD432C5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D618C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No chang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3F6A5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79(34.96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A2063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3(41.07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76946F7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686B8101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C7C85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Shadowin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1C2B2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48(21.24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71256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8(14.2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D5747D5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38623E7E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10044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Calcificatio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BB42909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499733AF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68C54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</w:tr>
      <w:tr w:rsidR="00AB43C6" w:rsidRPr="008E3EE5" w14:paraId="6F631F8E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448A8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4298D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11(49.12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ADBDF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30(53.57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BF19EBA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5A5BAB06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E908F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C8F19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15(50.88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A810E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6(46.43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8C5E128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26DA89EB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CE9D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Echo patter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F6281DE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711CE90D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59BE5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</w:tr>
      <w:tr w:rsidR="00AB43C6" w:rsidRPr="008E3EE5" w14:paraId="3BFD0DF2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9BB3D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Hypoechoi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0D5D9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23(98.67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8B2A2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54(96.43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549D1A9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637CDBC9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CD6AD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Mixed-echoi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49BEA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3(1.33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E3D99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(3.57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5FDC50A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5D24A95C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88EFA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Adler degre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B61E85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4619F039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18628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AB43C6" w:rsidRPr="008E3EE5" w14:paraId="7E39DAFF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21FF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01B25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9(12.83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E35EE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3(5.36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E97BCFB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3E8E2C07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36579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877C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58(25.66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6BB59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1(37.5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44DFA76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1978DBCB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BD3FE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0B41A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55(24.34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A3AF5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1(19.64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0C4D054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15F3DEFB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4B3D8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4342D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84(37.17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2AE9E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1(37.5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8C19812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34FCC698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E010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BI-RAD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F393138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3022117A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550E2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</w:tr>
      <w:tr w:rsidR="00AB43C6" w:rsidRPr="008E3EE5" w14:paraId="0DD356CE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B7C8D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60411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33(14.6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6C7A9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6(10.71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E765CD0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2326813A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5DBFF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5CA8E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93(85.4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8B2C9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50(89.2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3EF6C9C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68293FE7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85EC5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Elasticity scor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8987718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3C1DB128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2126A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</w:tr>
      <w:tr w:rsidR="00AB43C6" w:rsidRPr="008E3EE5" w14:paraId="325EF772" w14:textId="77777777" w:rsidTr="00764AA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56121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BEB28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81(35.84%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931E7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9(33.93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AEC329F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7E17A0FA" w14:textId="77777777" w:rsidTr="00764AA2"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047A9A8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8445252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45(64.16%)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016E7C9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37(66.07%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C6E3A3" w14:textId="77777777" w:rsidR="00AB43C6" w:rsidRPr="008E3EE5" w:rsidRDefault="00AB43C6" w:rsidP="00764AA2">
            <w:pPr>
              <w:snapToGrid w:val="0"/>
              <w:spacing w:line="22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8677803" w14:textId="18E6A3BA" w:rsidR="00171786" w:rsidRPr="00171786" w:rsidRDefault="00AB43C6" w:rsidP="00171786">
      <w:pPr>
        <w:rPr>
          <w:rFonts w:ascii="Times New Roman" w:hAnsi="Times New Roman" w:hint="eastAsia"/>
          <w:sz w:val="20"/>
          <w:szCs w:val="20"/>
        </w:rPr>
      </w:pPr>
      <w:r w:rsidRPr="008E3EE5">
        <w:rPr>
          <w:rFonts w:ascii="Times New Roman" w:hAnsi="Times New Roman"/>
          <w:sz w:val="20"/>
          <w:szCs w:val="20"/>
        </w:rPr>
        <w:t xml:space="preserve"> </w:t>
      </w:r>
    </w:p>
    <w:p w14:paraId="08B7629D" w14:textId="77777777" w:rsidR="00AB43C6" w:rsidRPr="00171786" w:rsidRDefault="00AB43C6" w:rsidP="00171786">
      <w:pPr>
        <w:spacing w:line="480" w:lineRule="auto"/>
        <w:rPr>
          <w:rFonts w:ascii="Times New Roman" w:hAnsi="Times New Roman"/>
          <w:sz w:val="24"/>
          <w:szCs w:val="24"/>
        </w:rPr>
      </w:pPr>
      <w:r w:rsidRPr="00171786">
        <w:rPr>
          <w:rFonts w:ascii="Times New Roman" w:hAnsi="Times New Roman"/>
          <w:sz w:val="24"/>
          <w:szCs w:val="24"/>
        </w:rPr>
        <w:lastRenderedPageBreak/>
        <w:t>Table S2 Characteristics of patients in training and validation cohorts of two-circle response patients</w:t>
      </w:r>
    </w:p>
    <w:tbl>
      <w:tblPr>
        <w:tblW w:w="8070" w:type="dxa"/>
        <w:tblInd w:w="15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8"/>
        <w:gridCol w:w="2168"/>
        <w:gridCol w:w="2127"/>
        <w:gridCol w:w="1027"/>
      </w:tblGrid>
      <w:tr w:rsidR="00AB43C6" w:rsidRPr="008E3EE5" w14:paraId="63BAA30D" w14:textId="77777777" w:rsidTr="00764AA2">
        <w:tc>
          <w:tcPr>
            <w:tcW w:w="27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4ED28F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s changes</w:t>
            </w:r>
          </w:p>
        </w:tc>
        <w:tc>
          <w:tcPr>
            <w:tcW w:w="21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F0BAA0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Training cohort(n=226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345D93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Validation cohort(n=56)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F694E3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B43C6" w:rsidRPr="008E3EE5" w14:paraId="33581C48" w14:textId="77777777" w:rsidTr="00764AA2">
        <w:tc>
          <w:tcPr>
            <w:tcW w:w="27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0E1AB8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ze 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3B505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47927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089C12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AB43C6" w:rsidRPr="008E3EE5" w14:paraId="149160E5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1C368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Mean ± SD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25109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4.80±4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BA174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4.00±4.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90DE184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0DB71C52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EDFCC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hape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0F1C6E34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BC733E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DEDC2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AB43C6" w:rsidRPr="008E3EE5" w14:paraId="78639944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63E65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No 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482E9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05(90.7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ECC6F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48(85.71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365831C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486C18F2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BCC94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3FB72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1(9.2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2084C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8(14.29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C753B2D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347EA10D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5CF75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Orientation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57F4A9A6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1D1FBE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79F14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AB43C6" w:rsidRPr="008E3EE5" w14:paraId="7F36D795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540F1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No 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959DB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06(91.1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90D97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46(82.14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ADB040A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62BDEC5B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97B2B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70D30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0(8.8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1F248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0(17.86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9789A22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1894AF2C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14F61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Boundary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37EEFA6E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0A1EA8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704EC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B43C6" w:rsidRPr="008E3EE5" w14:paraId="51154B9A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0F1DE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No 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BA50A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94(85.8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77734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48(85.71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4C4E86C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5E62E36C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24104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509C6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32(14.1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4CA2B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8(14.29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65CBA45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6B9B0A8C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B97E7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Echogenic halo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1BF4173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3EAC05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A3474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B43C6" w:rsidRPr="008E3EE5" w14:paraId="7CD02521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096D8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No 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7AB37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04(90.2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05984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50(89.29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106CC16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5C7DC975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D6B95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51D9A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2(9.7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D7B0E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6(10.71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7F6A752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30735362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67115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argin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6C4D1BD3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316EC0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2BAC1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AB43C6" w:rsidRPr="008E3EE5" w14:paraId="6835A09A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2A533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No 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88420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03(89.8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17700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48(85.71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B0EF764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74592E6E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F15A6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E7C1D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3(10.1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C334A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8(14.29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9C84DB0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3850F2AA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71578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osterior acoustic pattern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53DF5876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5185BA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408C2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</w:tr>
      <w:tr w:rsidR="00AB43C6" w:rsidRPr="008E3EE5" w14:paraId="45F1D91A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A24B9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No 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F9331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50(66.3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E8B4E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39(69.64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6D2F445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2AA7128C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292B5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 xml:space="preserve">Change of shadowing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328E8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76(33.6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52F7D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7(30.36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B9B94C4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6EE74E56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F5B8D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Change of enhancemen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81022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FAF02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FA9C495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6B6B4E1C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51AA6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alcification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50CC313D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89D052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9A77D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</w:tr>
      <w:tr w:rsidR="00AB43C6" w:rsidRPr="008E3EE5" w14:paraId="53881A26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07100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No 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BC4F9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04(90.2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0523C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54(96.43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A3F901A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0C159D06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00271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A6C57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2(9.7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AFD6E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(3.57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74924CD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3C6144AB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5ACC6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Echo pattern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0A31E73F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812205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2F441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</w:tr>
      <w:tr w:rsidR="00AB43C6" w:rsidRPr="008E3EE5" w14:paraId="3AD1D768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4330D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No 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77F3F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01(88.9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961BC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51(91.07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9075EEF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58567FF7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18FCB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61E83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5(11.0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D512C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5(8.93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F5FC6B2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58C0891D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816C0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Adler degre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5F0D8C6E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D13925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A0A78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</w:tr>
      <w:tr w:rsidR="00AB43C6" w:rsidRPr="008E3EE5" w14:paraId="683E2293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91079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No 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9E43A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01(88.9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538B3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51(91.07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F2CE446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26405EBD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156BE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97BBC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5(11.0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CA46D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5(8.93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0BCCE3A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61E9346C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F4012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BI-RADS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2C9A9FC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8B1245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8C638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AB43C6" w:rsidRPr="008E3EE5" w14:paraId="582FF798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D0A98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No 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C509F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02(89.3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DB0B6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47(83.93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24124DD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2B0B1244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A5CBB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45BF5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24(10.6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8A0AC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9(16.07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04891B7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41E56047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88D0C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Elasticity score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2D7F71A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2F6FF1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6660A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AB43C6" w:rsidRPr="008E3EE5" w14:paraId="3D9E8502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B6B0C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No chan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66A60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64(72.5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BB580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41(73.21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08EB40F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60893606" w14:textId="77777777" w:rsidTr="00764AA2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1643D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Reduc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F28B8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62(27.4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9C2EE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5(26.79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C18051F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33F741A2" w14:textId="77777777" w:rsidTr="00764AA2">
        <w:tc>
          <w:tcPr>
            <w:tcW w:w="274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AEA7420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Increase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F75B156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121158C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446584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0BDB321" w14:textId="702D69F8" w:rsidR="00AB43C6" w:rsidRPr="008E3EE5" w:rsidRDefault="00AB43C6" w:rsidP="00AB43C6">
      <w:pPr>
        <w:widowControl/>
        <w:jc w:val="left"/>
        <w:rPr>
          <w:rFonts w:ascii="Times New Roman" w:hAnsi="Times New Roman" w:hint="eastAsia"/>
          <w:kern w:val="0"/>
          <w:sz w:val="20"/>
          <w:szCs w:val="20"/>
        </w:rPr>
      </w:pPr>
    </w:p>
    <w:p w14:paraId="688DEBED" w14:textId="77777777" w:rsidR="00AB43C6" w:rsidRPr="00171786" w:rsidRDefault="00AB43C6" w:rsidP="00171786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71786">
        <w:rPr>
          <w:rFonts w:ascii="Times New Roman" w:hAnsi="Times New Roman"/>
          <w:sz w:val="24"/>
          <w:szCs w:val="24"/>
        </w:rPr>
        <w:lastRenderedPageBreak/>
        <w:t xml:space="preserve">Table S3 </w:t>
      </w:r>
      <w:proofErr w:type="gramStart"/>
      <w:r w:rsidRPr="00171786">
        <w:rPr>
          <w:rFonts w:ascii="Times New Roman" w:hAnsi="Times New Roman"/>
          <w:sz w:val="24"/>
          <w:szCs w:val="24"/>
        </w:rPr>
        <w:t>The</w:t>
      </w:r>
      <w:proofErr w:type="gramEnd"/>
      <w:r w:rsidRPr="0017178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71786">
        <w:rPr>
          <w:rFonts w:ascii="Times New Roman" w:hAnsi="Times New Roman"/>
          <w:sz w:val="24"/>
          <w:szCs w:val="24"/>
        </w:rPr>
        <w:t>pCR</w:t>
      </w:r>
      <w:proofErr w:type="spellEnd"/>
      <w:r w:rsidRPr="00171786">
        <w:rPr>
          <w:rFonts w:ascii="Times New Roman" w:hAnsi="Times New Roman"/>
          <w:sz w:val="24"/>
          <w:szCs w:val="24"/>
        </w:rPr>
        <w:t xml:space="preserve"> rate of the training and validation cohort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B43C6" w:rsidRPr="008E3EE5" w14:paraId="2D6560EE" w14:textId="77777777" w:rsidTr="00764AA2">
        <w:tc>
          <w:tcPr>
            <w:tcW w:w="20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A0D55D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262AB3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Training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40EDAB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Validation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EA8E63" w14:textId="77777777" w:rsidR="00AB43C6" w:rsidRPr="008E3EE5" w:rsidRDefault="00AB43C6" w:rsidP="00764AA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3EE5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B43C6" w:rsidRPr="008E3EE5" w14:paraId="63FF78D8" w14:textId="77777777" w:rsidTr="00764AA2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4452B2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3EE5">
              <w:rPr>
                <w:rFonts w:ascii="Times New Roman" w:hAnsi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52E09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3F207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48B974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</w:tr>
      <w:tr w:rsidR="00AB43C6" w:rsidRPr="008E3EE5" w14:paraId="3F5B528D" w14:textId="77777777" w:rsidTr="00764AA2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BF146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Non obta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3FF77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79(79.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C6DCC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43(76.79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72CDE5C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3C6" w:rsidRPr="008E3EE5" w14:paraId="6EBE646E" w14:textId="77777777" w:rsidTr="00764AA2"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D7AD0FA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Obtain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BAFD3EC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47(20.8%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361DB0E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  <w:r w:rsidRPr="008E3EE5">
              <w:rPr>
                <w:rFonts w:ascii="Times New Roman" w:hAnsi="Times New Roman"/>
                <w:sz w:val="20"/>
                <w:szCs w:val="20"/>
              </w:rPr>
              <w:t>13(23.21%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1D6527" w14:textId="77777777" w:rsidR="00AB43C6" w:rsidRPr="008E3EE5" w:rsidRDefault="00AB43C6" w:rsidP="00764AA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191FB2F2" w14:textId="77777777" w:rsidR="00AB43C6" w:rsidRDefault="00AB43C6" w:rsidP="00AB43C6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70209F70" w14:textId="77777777" w:rsidR="00AB43C6" w:rsidRPr="00795E28" w:rsidRDefault="00AB43C6" w:rsidP="00AB43C6"/>
    <w:p w14:paraId="7B62E50C" w14:textId="77777777" w:rsidR="00871B39" w:rsidRDefault="00871B39"/>
    <w:sectPr w:rsidR="00871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1879B8" w14:textId="77777777" w:rsidR="00D443A2" w:rsidRDefault="00D443A2" w:rsidP="007D3765">
      <w:r>
        <w:separator/>
      </w:r>
    </w:p>
  </w:endnote>
  <w:endnote w:type="continuationSeparator" w:id="0">
    <w:p w14:paraId="6B5702B3" w14:textId="77777777" w:rsidR="00D443A2" w:rsidRDefault="00D443A2" w:rsidP="007D3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2F92CC" w14:textId="77777777" w:rsidR="00D443A2" w:rsidRDefault="00D443A2" w:rsidP="007D3765">
      <w:r>
        <w:separator/>
      </w:r>
    </w:p>
  </w:footnote>
  <w:footnote w:type="continuationSeparator" w:id="0">
    <w:p w14:paraId="5E1BD8FF" w14:textId="77777777" w:rsidR="00D443A2" w:rsidRDefault="00D443A2" w:rsidP="007D3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95EB1"/>
    <w:rsid w:val="00171786"/>
    <w:rsid w:val="007D3765"/>
    <w:rsid w:val="008142BC"/>
    <w:rsid w:val="00825249"/>
    <w:rsid w:val="00871B39"/>
    <w:rsid w:val="00946DD7"/>
    <w:rsid w:val="00AB43C6"/>
    <w:rsid w:val="00BE7A11"/>
    <w:rsid w:val="00D443A2"/>
    <w:rsid w:val="00F9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D99A2"/>
  <w15:chartTrackingRefBased/>
  <w15:docId w15:val="{314BCBA0-20F3-44A2-8CAC-7847D9CDC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76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37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3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3765"/>
    <w:rPr>
      <w:sz w:val="18"/>
      <w:szCs w:val="18"/>
    </w:rPr>
  </w:style>
  <w:style w:type="character" w:styleId="a7">
    <w:name w:val="Strong"/>
    <w:basedOn w:val="a0"/>
    <w:uiPriority w:val="22"/>
    <w:qFormat/>
    <w:rsid w:val="007D3765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0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汉卿</dc:creator>
  <cp:keywords/>
  <dc:description/>
  <cp:lastModifiedBy>孔 汉卿</cp:lastModifiedBy>
  <cp:revision>4</cp:revision>
  <dcterms:created xsi:type="dcterms:W3CDTF">2020-11-21T05:53:00Z</dcterms:created>
  <dcterms:modified xsi:type="dcterms:W3CDTF">2021-01-26T00:45:00Z</dcterms:modified>
</cp:coreProperties>
</file>